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AC6A7D" w14:textId="77777777" w:rsidR="00932E64" w:rsidRDefault="00932E64">
      <w:pPr>
        <w:rPr>
          <w:rFonts w:ascii="Times New Roman" w:hAnsi="Times New Roman" w:cs="Times New Roman"/>
        </w:rPr>
      </w:pPr>
    </w:p>
    <w:p w14:paraId="78CB075C" w14:textId="0D897389" w:rsidR="00612A82" w:rsidRDefault="00612A82" w:rsidP="00612A82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Abandonment and Rapid Infilling of a Tide-Dominated Distributary Channel at 0.7 ka in the Mekong River Delta</w:t>
      </w:r>
    </w:p>
    <w:p w14:paraId="1FE648F0" w14:textId="77777777" w:rsidR="00612A82" w:rsidRPr="009674B0" w:rsidRDefault="00612A82" w:rsidP="00612A82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6088E40C" w14:textId="36D57034" w:rsidR="00612A82" w:rsidRPr="001F0A8B" w:rsidRDefault="00612A82" w:rsidP="00612A82">
      <w:pPr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  <w:lang w:eastAsia="ja-JP"/>
        </w:rPr>
      </w:pPr>
      <w:r w:rsidRPr="00B84F94">
        <w:rPr>
          <w:rFonts w:ascii="Times New Roman" w:hAnsi="Times New Roman" w:cs="Times New Roman"/>
          <w:bCs/>
          <w:color w:val="000000" w:themeColor="text1"/>
        </w:rPr>
        <w:t>Marcello Gugliotta, Yoshiki Saito, Thi Kim Oanh Ta, Van Lap Nguyen</w:t>
      </w:r>
      <w:r w:rsidRPr="00674C11">
        <w:rPr>
          <w:rFonts w:ascii="Times New Roman" w:hAnsi="Times New Roman" w:cs="Times New Roman"/>
          <w:bCs/>
          <w:color w:val="000000" w:themeColor="text1"/>
        </w:rPr>
        <w:t>,</w:t>
      </w:r>
      <w:r>
        <w:rPr>
          <w:rFonts w:ascii="Times New Roman" w:hAnsi="Times New Roman" w:cs="Times New Roman"/>
          <w:bCs/>
          <w:color w:val="000000" w:themeColor="text1"/>
          <w:vertAlign w:val="superscript"/>
        </w:rPr>
        <w:t xml:space="preserve"> </w:t>
      </w:r>
      <w:r w:rsidRPr="00B84F94">
        <w:rPr>
          <w:rFonts w:ascii="Times New Roman" w:hAnsi="Times New Roman" w:cs="Times New Roman"/>
          <w:bCs/>
          <w:color w:val="000000" w:themeColor="text1"/>
        </w:rPr>
        <w:t>Toru Tamura, Zhanghua Wan</w:t>
      </w:r>
      <w:r>
        <w:rPr>
          <w:rFonts w:ascii="Times New Roman" w:hAnsi="Times New Roman" w:cs="Times New Roman"/>
          <w:bCs/>
          <w:color w:val="000000" w:themeColor="text1"/>
        </w:rPr>
        <w:t>g</w:t>
      </w:r>
      <w:r w:rsidRPr="00B84F94">
        <w:rPr>
          <w:rFonts w:ascii="Times New Roman" w:hAnsi="Times New Roman" w:cs="Times New Roman"/>
          <w:bCs/>
          <w:color w:val="000000" w:themeColor="text1"/>
        </w:rPr>
        <w:t xml:space="preserve">, Andrew </w:t>
      </w:r>
      <w:r>
        <w:rPr>
          <w:rFonts w:ascii="Times New Roman" w:hAnsi="Times New Roman" w:cs="Times New Roman"/>
          <w:bCs/>
          <w:color w:val="000000" w:themeColor="text1"/>
        </w:rPr>
        <w:t xml:space="preserve">D. </w:t>
      </w:r>
      <w:r w:rsidRPr="00B84F94">
        <w:rPr>
          <w:rFonts w:ascii="Times New Roman" w:hAnsi="Times New Roman" w:cs="Times New Roman"/>
          <w:bCs/>
          <w:color w:val="000000" w:themeColor="text1"/>
        </w:rPr>
        <w:t>La Croix</w:t>
      </w:r>
      <w:r w:rsidR="003C55C6">
        <w:rPr>
          <w:rFonts w:ascii="Times New Roman" w:hAnsi="Times New Roman" w:cs="Times New Roman"/>
          <w:bCs/>
          <w:color w:val="000000" w:themeColor="text1"/>
        </w:rPr>
        <w:t>, Rei Nakashima</w:t>
      </w:r>
    </w:p>
    <w:p w14:paraId="136F6CFD" w14:textId="77777777" w:rsidR="00612A82" w:rsidRDefault="00612A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B11E1D9" w14:textId="7EA1776C" w:rsidR="00F06485" w:rsidRPr="009C1F03" w:rsidRDefault="008E72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</w:t>
      </w:r>
      <w:r w:rsidR="00074EB9">
        <w:rPr>
          <w:rFonts w:ascii="Times New Roman" w:hAnsi="Times New Roman" w:cs="Times New Roman"/>
        </w:rPr>
        <w:t>ry Information</w:t>
      </w:r>
      <w:r w:rsidR="009C1F03" w:rsidRPr="009C1F03">
        <w:rPr>
          <w:rFonts w:ascii="Times New Roman" w:hAnsi="Times New Roman" w:cs="Times New Roman"/>
        </w:rPr>
        <w:t xml:space="preserve"> 1. </w:t>
      </w:r>
      <w:r w:rsidR="00C86E01">
        <w:rPr>
          <w:rFonts w:ascii="Times New Roman" w:hAnsi="Times New Roman" w:cs="Times New Roman"/>
        </w:rPr>
        <w:t>Details of the</w:t>
      </w:r>
      <w:r w:rsidR="00074EB9">
        <w:rPr>
          <w:rFonts w:ascii="Times New Roman" w:hAnsi="Times New Roman" w:cs="Times New Roman"/>
        </w:rPr>
        <w:t xml:space="preserve"> core-based</w:t>
      </w:r>
      <w:r w:rsidR="003916AC">
        <w:rPr>
          <w:rFonts w:ascii="Times New Roman" w:hAnsi="Times New Roman" w:cs="Times New Roman"/>
        </w:rPr>
        <w:t xml:space="preserve"> dataset</w:t>
      </w:r>
      <w:r w:rsidR="002A77E4">
        <w:rPr>
          <w:rFonts w:ascii="Times New Roman" w:hAnsi="Times New Roman" w:cs="Times New Roman"/>
        </w:rPr>
        <w:t xml:space="preserve"> used in this study.</w:t>
      </w:r>
    </w:p>
    <w:p w14:paraId="363667CB" w14:textId="6038AFFC" w:rsidR="009C1F03" w:rsidRDefault="009C1F03"/>
    <w:tbl>
      <w:tblPr>
        <w:tblStyle w:val="TableGrid"/>
        <w:tblW w:w="7841" w:type="dxa"/>
        <w:tblLook w:val="04A0" w:firstRow="1" w:lastRow="0" w:firstColumn="1" w:lastColumn="0" w:noHBand="0" w:noVBand="1"/>
      </w:tblPr>
      <w:tblGrid>
        <w:gridCol w:w="816"/>
        <w:gridCol w:w="1294"/>
        <w:gridCol w:w="1294"/>
        <w:gridCol w:w="1075"/>
        <w:gridCol w:w="1184"/>
        <w:gridCol w:w="1184"/>
        <w:gridCol w:w="994"/>
      </w:tblGrid>
      <w:tr w:rsidR="00A547F0" w:rsidRPr="00761CC4" w14:paraId="5120957E" w14:textId="5C31FF8D" w:rsidTr="00AC6B49">
        <w:trPr>
          <w:trHeight w:val="670"/>
        </w:trPr>
        <w:tc>
          <w:tcPr>
            <w:tcW w:w="816" w:type="dxa"/>
            <w:vAlign w:val="center"/>
          </w:tcPr>
          <w:p w14:paraId="1229226D" w14:textId="70FBA008" w:rsidR="00A547F0" w:rsidRPr="00761CC4" w:rsidRDefault="00A547F0" w:rsidP="00C86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1C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e</w:t>
            </w:r>
          </w:p>
        </w:tc>
        <w:tc>
          <w:tcPr>
            <w:tcW w:w="1294" w:type="dxa"/>
            <w:vAlign w:val="center"/>
          </w:tcPr>
          <w:p w14:paraId="12110652" w14:textId="684731E6" w:rsidR="00A547F0" w:rsidRPr="00761CC4" w:rsidRDefault="00A547F0" w:rsidP="00C86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1C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te latitude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GS84</w:t>
            </w:r>
            <w:r w:rsidRPr="00761C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94" w:type="dxa"/>
            <w:vAlign w:val="center"/>
          </w:tcPr>
          <w:p w14:paraId="64039DDF" w14:textId="145BBD0F" w:rsidR="00A547F0" w:rsidRPr="00761CC4" w:rsidRDefault="00A547F0" w:rsidP="00C86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1C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te longitude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GS84</w:t>
            </w:r>
            <w:r w:rsidRPr="00761C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5" w:type="dxa"/>
            <w:vAlign w:val="center"/>
          </w:tcPr>
          <w:p w14:paraId="3C32F2D4" w14:textId="3283AAF4" w:rsidR="00A547F0" w:rsidRPr="00761CC4" w:rsidRDefault="00274322" w:rsidP="00C86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face e</w:t>
            </w:r>
            <w:r w:rsidR="00A547F0" w:rsidRPr="00761C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vation</w:t>
            </w:r>
          </w:p>
          <w:p w14:paraId="48DCFED1" w14:textId="18E37802" w:rsidR="00A547F0" w:rsidRPr="00761CC4" w:rsidRDefault="00A547F0" w:rsidP="00C86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1C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)</w:t>
            </w:r>
          </w:p>
        </w:tc>
        <w:tc>
          <w:tcPr>
            <w:tcW w:w="1184" w:type="dxa"/>
            <w:vAlign w:val="center"/>
          </w:tcPr>
          <w:p w14:paraId="5339C109" w14:textId="075BFD2E" w:rsidR="00A547F0" w:rsidRPr="00761CC4" w:rsidRDefault="00A547F0" w:rsidP="00C86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e type</w:t>
            </w:r>
          </w:p>
        </w:tc>
        <w:tc>
          <w:tcPr>
            <w:tcW w:w="1184" w:type="dxa"/>
            <w:vAlign w:val="center"/>
          </w:tcPr>
          <w:p w14:paraId="78E19978" w14:textId="05EC3F01" w:rsidR="00A547F0" w:rsidRPr="00761CC4" w:rsidRDefault="00A547F0" w:rsidP="00C86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1C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e length (m)</w:t>
            </w:r>
          </w:p>
        </w:tc>
        <w:tc>
          <w:tcPr>
            <w:tcW w:w="994" w:type="dxa"/>
            <w:vAlign w:val="center"/>
          </w:tcPr>
          <w:p w14:paraId="000187F9" w14:textId="6348A417" w:rsidR="00A547F0" w:rsidRPr="00761CC4" w:rsidRDefault="00A547F0" w:rsidP="00C86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1C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e recovery (%)</w:t>
            </w:r>
          </w:p>
        </w:tc>
      </w:tr>
      <w:tr w:rsidR="00A547F0" w:rsidRPr="00761CC4" w14:paraId="3B7A5EA3" w14:textId="11C59F9D" w:rsidTr="00AC6B49">
        <w:trPr>
          <w:trHeight w:val="435"/>
        </w:trPr>
        <w:tc>
          <w:tcPr>
            <w:tcW w:w="816" w:type="dxa"/>
            <w:vAlign w:val="center"/>
          </w:tcPr>
          <w:p w14:paraId="639FE397" w14:textId="62B97CED" w:rsidR="00A547F0" w:rsidRPr="00761CC4" w:rsidRDefault="00A547F0" w:rsidP="00C86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1C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1</w:t>
            </w:r>
          </w:p>
        </w:tc>
        <w:tc>
          <w:tcPr>
            <w:tcW w:w="1294" w:type="dxa"/>
            <w:vAlign w:val="center"/>
          </w:tcPr>
          <w:p w14:paraId="62C6E9E9" w14:textId="04BEEE7E" w:rsidR="00A547F0" w:rsidRPr="00761CC4" w:rsidRDefault="00A547F0" w:rsidP="00C86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1C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286107</w:t>
            </w:r>
          </w:p>
        </w:tc>
        <w:tc>
          <w:tcPr>
            <w:tcW w:w="1294" w:type="dxa"/>
            <w:vAlign w:val="center"/>
          </w:tcPr>
          <w:p w14:paraId="322903F3" w14:textId="2348507C" w:rsidR="00A547F0" w:rsidRPr="00761CC4" w:rsidRDefault="00A547F0" w:rsidP="00C86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1C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.340354</w:t>
            </w:r>
          </w:p>
        </w:tc>
        <w:tc>
          <w:tcPr>
            <w:tcW w:w="1075" w:type="dxa"/>
            <w:vAlign w:val="center"/>
          </w:tcPr>
          <w:p w14:paraId="66484D64" w14:textId="0FDB70B0" w:rsidR="00A547F0" w:rsidRPr="00761CC4" w:rsidRDefault="00A547F0" w:rsidP="00C86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1C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184" w:type="dxa"/>
            <w:vAlign w:val="center"/>
          </w:tcPr>
          <w:p w14:paraId="078C13CA" w14:textId="0B9147FC" w:rsidR="00A547F0" w:rsidRPr="00761CC4" w:rsidRDefault="00A547F0" w:rsidP="00C86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rehole</w:t>
            </w:r>
          </w:p>
        </w:tc>
        <w:tc>
          <w:tcPr>
            <w:tcW w:w="1184" w:type="dxa"/>
            <w:vAlign w:val="center"/>
          </w:tcPr>
          <w:p w14:paraId="73DA592E" w14:textId="69AF5CE8" w:rsidR="00A547F0" w:rsidRPr="00761CC4" w:rsidRDefault="00A547F0" w:rsidP="00C86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1C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994" w:type="dxa"/>
            <w:vAlign w:val="center"/>
          </w:tcPr>
          <w:p w14:paraId="40CEB97A" w14:textId="4D8FB963" w:rsidR="00A547F0" w:rsidRPr="00761CC4" w:rsidRDefault="00A547F0" w:rsidP="00C86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1C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7</w:t>
            </w:r>
          </w:p>
        </w:tc>
      </w:tr>
      <w:tr w:rsidR="00A547F0" w:rsidRPr="00761CC4" w14:paraId="4BE9BB4E" w14:textId="547230C0" w:rsidTr="00AC6B49">
        <w:trPr>
          <w:trHeight w:val="435"/>
        </w:trPr>
        <w:tc>
          <w:tcPr>
            <w:tcW w:w="816" w:type="dxa"/>
            <w:vAlign w:val="center"/>
          </w:tcPr>
          <w:p w14:paraId="266E0228" w14:textId="54DFA8AA" w:rsidR="00A547F0" w:rsidRPr="00761CC4" w:rsidRDefault="00A547F0" w:rsidP="00C86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1C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2</w:t>
            </w:r>
          </w:p>
        </w:tc>
        <w:tc>
          <w:tcPr>
            <w:tcW w:w="1294" w:type="dxa"/>
            <w:vAlign w:val="center"/>
          </w:tcPr>
          <w:p w14:paraId="5236868B" w14:textId="0F617311" w:rsidR="00A547F0" w:rsidRPr="00761CC4" w:rsidRDefault="00A547F0" w:rsidP="00C86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1C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195000</w:t>
            </w:r>
          </w:p>
        </w:tc>
        <w:tc>
          <w:tcPr>
            <w:tcW w:w="1294" w:type="dxa"/>
            <w:vAlign w:val="center"/>
          </w:tcPr>
          <w:p w14:paraId="2FBBFF21" w14:textId="1AEDDF47" w:rsidR="00A547F0" w:rsidRPr="00761CC4" w:rsidRDefault="00A547F0" w:rsidP="00C86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1C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.527151</w:t>
            </w:r>
          </w:p>
        </w:tc>
        <w:tc>
          <w:tcPr>
            <w:tcW w:w="1075" w:type="dxa"/>
            <w:vAlign w:val="center"/>
          </w:tcPr>
          <w:p w14:paraId="3D9EFC19" w14:textId="0B18B320" w:rsidR="00A547F0" w:rsidRPr="00761CC4" w:rsidRDefault="00A547F0" w:rsidP="00C86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1184" w:type="dxa"/>
            <w:vAlign w:val="center"/>
          </w:tcPr>
          <w:p w14:paraId="5FDDBE1C" w14:textId="17F0B224" w:rsidR="00A547F0" w:rsidRPr="00761CC4" w:rsidRDefault="00A547F0" w:rsidP="00C86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rehole</w:t>
            </w:r>
          </w:p>
        </w:tc>
        <w:tc>
          <w:tcPr>
            <w:tcW w:w="1184" w:type="dxa"/>
            <w:vAlign w:val="center"/>
          </w:tcPr>
          <w:p w14:paraId="46A702E5" w14:textId="23DFE841" w:rsidR="00A547F0" w:rsidRPr="00761CC4" w:rsidRDefault="00A547F0" w:rsidP="00C86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1C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994" w:type="dxa"/>
            <w:vAlign w:val="center"/>
          </w:tcPr>
          <w:p w14:paraId="1AD722A4" w14:textId="1BFA1DF9" w:rsidR="00A547F0" w:rsidRPr="00761CC4" w:rsidRDefault="00A547F0" w:rsidP="00C86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1C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8</w:t>
            </w:r>
          </w:p>
        </w:tc>
      </w:tr>
      <w:tr w:rsidR="00A547F0" w:rsidRPr="00761CC4" w14:paraId="241CE9C8" w14:textId="075D8586" w:rsidTr="00AC6B49">
        <w:trPr>
          <w:trHeight w:val="435"/>
        </w:trPr>
        <w:tc>
          <w:tcPr>
            <w:tcW w:w="816" w:type="dxa"/>
            <w:vAlign w:val="center"/>
          </w:tcPr>
          <w:p w14:paraId="6862B9FF" w14:textId="7B60DB17" w:rsidR="00A547F0" w:rsidRPr="00761CC4" w:rsidRDefault="00A547F0" w:rsidP="00C86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1C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3d</w:t>
            </w:r>
          </w:p>
        </w:tc>
        <w:tc>
          <w:tcPr>
            <w:tcW w:w="1294" w:type="dxa"/>
            <w:vAlign w:val="center"/>
          </w:tcPr>
          <w:p w14:paraId="70C53AF6" w14:textId="4D2F8975" w:rsidR="00A547F0" w:rsidRPr="00761CC4" w:rsidRDefault="00A547F0" w:rsidP="00C86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1C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171614</w:t>
            </w:r>
          </w:p>
        </w:tc>
        <w:tc>
          <w:tcPr>
            <w:tcW w:w="1294" w:type="dxa"/>
            <w:vAlign w:val="center"/>
          </w:tcPr>
          <w:p w14:paraId="4D13D746" w14:textId="155F1CFC" w:rsidR="00A547F0" w:rsidRPr="00761CC4" w:rsidRDefault="00A547F0" w:rsidP="00C86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1C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.542891</w:t>
            </w:r>
          </w:p>
        </w:tc>
        <w:tc>
          <w:tcPr>
            <w:tcW w:w="1075" w:type="dxa"/>
            <w:vAlign w:val="center"/>
          </w:tcPr>
          <w:p w14:paraId="2806B657" w14:textId="42727C28" w:rsidR="00A547F0" w:rsidRPr="00761CC4" w:rsidRDefault="00A547F0" w:rsidP="00C86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1184" w:type="dxa"/>
            <w:vAlign w:val="center"/>
          </w:tcPr>
          <w:p w14:paraId="4F29DB7E" w14:textId="706CED06" w:rsidR="00A547F0" w:rsidRPr="00761CC4" w:rsidRDefault="00394A09" w:rsidP="00C86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at corer</w:t>
            </w:r>
          </w:p>
        </w:tc>
        <w:tc>
          <w:tcPr>
            <w:tcW w:w="1184" w:type="dxa"/>
            <w:vAlign w:val="center"/>
          </w:tcPr>
          <w:p w14:paraId="53F3545E" w14:textId="774C8F7E" w:rsidR="00A547F0" w:rsidRPr="00761CC4" w:rsidRDefault="00A547F0" w:rsidP="00C86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1C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</w:t>
            </w:r>
          </w:p>
        </w:tc>
        <w:tc>
          <w:tcPr>
            <w:tcW w:w="994" w:type="dxa"/>
            <w:vAlign w:val="center"/>
          </w:tcPr>
          <w:p w14:paraId="7AF5F965" w14:textId="6A3477BE" w:rsidR="00A547F0" w:rsidRPr="00761CC4" w:rsidRDefault="00A547F0" w:rsidP="00C86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1C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4</w:t>
            </w:r>
          </w:p>
        </w:tc>
      </w:tr>
      <w:tr w:rsidR="00394A09" w:rsidRPr="00761CC4" w14:paraId="2F926186" w14:textId="64AE29A8" w:rsidTr="00AC6B49">
        <w:trPr>
          <w:trHeight w:val="435"/>
        </w:trPr>
        <w:tc>
          <w:tcPr>
            <w:tcW w:w="816" w:type="dxa"/>
            <w:vAlign w:val="center"/>
          </w:tcPr>
          <w:p w14:paraId="6C757098" w14:textId="66CE9608" w:rsidR="00394A09" w:rsidRPr="00761CC4" w:rsidRDefault="00394A09" w:rsidP="00394A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1C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4a</w:t>
            </w:r>
          </w:p>
        </w:tc>
        <w:tc>
          <w:tcPr>
            <w:tcW w:w="1294" w:type="dxa"/>
            <w:vAlign w:val="center"/>
          </w:tcPr>
          <w:p w14:paraId="4F27EC4E" w14:textId="30B10ED7" w:rsidR="00394A09" w:rsidRPr="00761CC4" w:rsidRDefault="00394A09" w:rsidP="00394A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1C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269657</w:t>
            </w:r>
          </w:p>
        </w:tc>
        <w:tc>
          <w:tcPr>
            <w:tcW w:w="1294" w:type="dxa"/>
            <w:vAlign w:val="center"/>
          </w:tcPr>
          <w:p w14:paraId="7FCA1034" w14:textId="7CE7ACFC" w:rsidR="00394A09" w:rsidRPr="00761CC4" w:rsidRDefault="00394A09" w:rsidP="00394A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1C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.423911</w:t>
            </w:r>
          </w:p>
        </w:tc>
        <w:tc>
          <w:tcPr>
            <w:tcW w:w="1075" w:type="dxa"/>
            <w:vAlign w:val="center"/>
          </w:tcPr>
          <w:p w14:paraId="719EC059" w14:textId="11EEDFCD" w:rsidR="00394A09" w:rsidRPr="00761CC4" w:rsidRDefault="00394A09" w:rsidP="00394A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184" w:type="dxa"/>
            <w:vAlign w:val="center"/>
          </w:tcPr>
          <w:p w14:paraId="22631365" w14:textId="690AE067" w:rsidR="00394A09" w:rsidRPr="00761CC4" w:rsidRDefault="00394A09" w:rsidP="00394A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at corer</w:t>
            </w:r>
          </w:p>
        </w:tc>
        <w:tc>
          <w:tcPr>
            <w:tcW w:w="1184" w:type="dxa"/>
            <w:vAlign w:val="center"/>
          </w:tcPr>
          <w:p w14:paraId="4FDEC458" w14:textId="13D66165" w:rsidR="00394A09" w:rsidRPr="00761CC4" w:rsidRDefault="00394A09" w:rsidP="00394A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1C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994" w:type="dxa"/>
            <w:vAlign w:val="center"/>
          </w:tcPr>
          <w:p w14:paraId="0A5815BD" w14:textId="079398FB" w:rsidR="00394A09" w:rsidRPr="00761CC4" w:rsidRDefault="00394A09" w:rsidP="00394A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1C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8</w:t>
            </w:r>
          </w:p>
        </w:tc>
      </w:tr>
    </w:tbl>
    <w:p w14:paraId="7A627447" w14:textId="176F1615" w:rsidR="009C1F03" w:rsidRDefault="009C1F03" w:rsidP="00F946F8"/>
    <w:sectPr w:rsidR="009C1F03" w:rsidSect="008F2E5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1F03"/>
    <w:rsid w:val="0001292A"/>
    <w:rsid w:val="00021DCF"/>
    <w:rsid w:val="000251DF"/>
    <w:rsid w:val="00074EB9"/>
    <w:rsid w:val="000D6683"/>
    <w:rsid w:val="000E1EC7"/>
    <w:rsid w:val="00147A9B"/>
    <w:rsid w:val="001840AC"/>
    <w:rsid w:val="001845F4"/>
    <w:rsid w:val="00185695"/>
    <w:rsid w:val="00190EDD"/>
    <w:rsid w:val="002065E7"/>
    <w:rsid w:val="00245FD5"/>
    <w:rsid w:val="00274322"/>
    <w:rsid w:val="002760CC"/>
    <w:rsid w:val="002A77E4"/>
    <w:rsid w:val="002B1577"/>
    <w:rsid w:val="00311ECC"/>
    <w:rsid w:val="003421A6"/>
    <w:rsid w:val="003916AC"/>
    <w:rsid w:val="00394A09"/>
    <w:rsid w:val="0039758D"/>
    <w:rsid w:val="003A20AE"/>
    <w:rsid w:val="003A5D49"/>
    <w:rsid w:val="003C55C6"/>
    <w:rsid w:val="00420A73"/>
    <w:rsid w:val="00430AF7"/>
    <w:rsid w:val="00432BA8"/>
    <w:rsid w:val="00447200"/>
    <w:rsid w:val="00475D00"/>
    <w:rsid w:val="004E7A86"/>
    <w:rsid w:val="00502EAF"/>
    <w:rsid w:val="00612A82"/>
    <w:rsid w:val="006D67C8"/>
    <w:rsid w:val="0073397B"/>
    <w:rsid w:val="007539EF"/>
    <w:rsid w:val="00761CC4"/>
    <w:rsid w:val="007860F6"/>
    <w:rsid w:val="007F3C08"/>
    <w:rsid w:val="00820BB0"/>
    <w:rsid w:val="00831AE5"/>
    <w:rsid w:val="0083652A"/>
    <w:rsid w:val="008A79A7"/>
    <w:rsid w:val="008C4EBE"/>
    <w:rsid w:val="008C6A11"/>
    <w:rsid w:val="008E7281"/>
    <w:rsid w:val="008F2E55"/>
    <w:rsid w:val="00932E64"/>
    <w:rsid w:val="0093617F"/>
    <w:rsid w:val="009600EC"/>
    <w:rsid w:val="00994696"/>
    <w:rsid w:val="009B0FBB"/>
    <w:rsid w:val="009C1550"/>
    <w:rsid w:val="009C1F03"/>
    <w:rsid w:val="009D228C"/>
    <w:rsid w:val="00A07EA1"/>
    <w:rsid w:val="00A547F0"/>
    <w:rsid w:val="00A83884"/>
    <w:rsid w:val="00A97D38"/>
    <w:rsid w:val="00AA5CF9"/>
    <w:rsid w:val="00AC6B49"/>
    <w:rsid w:val="00AC7E9F"/>
    <w:rsid w:val="00B032DB"/>
    <w:rsid w:val="00B22B95"/>
    <w:rsid w:val="00B37CE0"/>
    <w:rsid w:val="00B87928"/>
    <w:rsid w:val="00BC07DC"/>
    <w:rsid w:val="00C00C68"/>
    <w:rsid w:val="00C86E01"/>
    <w:rsid w:val="00C872E4"/>
    <w:rsid w:val="00D00A91"/>
    <w:rsid w:val="00D35B6D"/>
    <w:rsid w:val="00D475D2"/>
    <w:rsid w:val="00D518B0"/>
    <w:rsid w:val="00DA5FD8"/>
    <w:rsid w:val="00DB16E7"/>
    <w:rsid w:val="00E05479"/>
    <w:rsid w:val="00E21544"/>
    <w:rsid w:val="00E26143"/>
    <w:rsid w:val="00E27173"/>
    <w:rsid w:val="00E348F2"/>
    <w:rsid w:val="00EB14D0"/>
    <w:rsid w:val="00EF571B"/>
    <w:rsid w:val="00F1152C"/>
    <w:rsid w:val="00F12CA0"/>
    <w:rsid w:val="00F13706"/>
    <w:rsid w:val="00F460C2"/>
    <w:rsid w:val="00F94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370AC"/>
  <w14:defaultImageDpi w14:val="32767"/>
  <w15:chartTrackingRefBased/>
  <w15:docId w15:val="{F83B1EA8-2D13-CB4A-B92B-03A294F9F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1F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0FB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FB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365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65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65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5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52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5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4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2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5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5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5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FF13D2-DADC-40A6-A0E9-A11E826F15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o Gugliotta</dc:creator>
  <cp:keywords/>
  <dc:description/>
  <cp:lastModifiedBy>Marcello Gugliotta</cp:lastModifiedBy>
  <cp:revision>12</cp:revision>
  <dcterms:created xsi:type="dcterms:W3CDTF">2021-01-13T10:59:00Z</dcterms:created>
  <dcterms:modified xsi:type="dcterms:W3CDTF">2021-04-06T08:14:00Z</dcterms:modified>
</cp:coreProperties>
</file>